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CF10D" w14:textId="7417A708" w:rsidR="00716C86" w:rsidRPr="006C2912" w:rsidRDefault="00716C86" w:rsidP="00716C86">
      <w:pPr>
        <w:spacing w:line="360" w:lineRule="auto"/>
        <w:rPr>
          <w:rFonts w:ascii="Arial" w:hAnsi="Arial" w:cs="Arial"/>
        </w:rPr>
      </w:pPr>
      <w:bookmarkStart w:id="0" w:name="_Hlk129686331"/>
      <w:r w:rsidRPr="006C2912">
        <w:rPr>
          <w:rFonts w:ascii="Arial" w:hAnsi="Arial" w:cs="Arial"/>
          <w:b/>
          <w:bCs/>
        </w:rPr>
        <w:t>S</w:t>
      </w:r>
      <w:r w:rsidR="005040C9">
        <w:rPr>
          <w:rFonts w:ascii="Arial" w:hAnsi="Arial" w:cs="Arial"/>
          <w:b/>
          <w:bCs/>
        </w:rPr>
        <w:t>3</w:t>
      </w:r>
      <w:r w:rsidRPr="006C2912">
        <w:rPr>
          <w:rFonts w:ascii="Arial" w:hAnsi="Arial" w:cs="Arial"/>
          <w:b/>
          <w:bCs/>
        </w:rPr>
        <w:t xml:space="preserve"> Table</w:t>
      </w:r>
      <w:r w:rsidRPr="006C2912">
        <w:rPr>
          <w:rFonts w:ascii="Arial" w:hAnsi="Arial" w:cs="Arial"/>
        </w:rPr>
        <w:t xml:space="preserve">: Counts </w:t>
      </w:r>
      <w:r>
        <w:rPr>
          <w:rFonts w:ascii="Arial" w:hAnsi="Arial" w:cs="Arial"/>
        </w:rPr>
        <w:t xml:space="preserve">(%) </w:t>
      </w:r>
      <w:r w:rsidRPr="006C2912">
        <w:rPr>
          <w:rFonts w:ascii="Arial" w:hAnsi="Arial" w:cs="Arial"/>
        </w:rPr>
        <w:t>and median</w:t>
      </w:r>
      <w:r>
        <w:rPr>
          <w:rFonts w:ascii="Arial" w:hAnsi="Arial" w:cs="Arial"/>
        </w:rPr>
        <w:t xml:space="preserve"> (IQR)</w:t>
      </w:r>
      <w:r w:rsidRPr="006C2912">
        <w:rPr>
          <w:rFonts w:ascii="Arial" w:hAnsi="Arial" w:cs="Arial"/>
        </w:rPr>
        <w:t xml:space="preserve"> health facility encounters for study participants in the six months before starting diabetes treatment, in the two-year observation window (in four</w:t>
      </w:r>
      <w:r>
        <w:rPr>
          <w:rFonts w:ascii="Arial" w:hAnsi="Arial" w:cs="Arial"/>
        </w:rPr>
        <w:t>-</w:t>
      </w:r>
      <w:r w:rsidRPr="006C2912">
        <w:rPr>
          <w:rFonts w:ascii="Arial" w:hAnsi="Arial" w:cs="Arial"/>
        </w:rPr>
        <w:t xml:space="preserve">month sliding windows) and in the 6 months after the two-year </w:t>
      </w:r>
      <w:r>
        <w:rPr>
          <w:rFonts w:ascii="Arial" w:hAnsi="Arial" w:cs="Arial"/>
        </w:rPr>
        <w:t xml:space="preserve">study </w:t>
      </w:r>
      <w:r w:rsidRPr="006C2912">
        <w:rPr>
          <w:rFonts w:ascii="Arial" w:hAnsi="Arial" w:cs="Arial"/>
        </w:rPr>
        <w:t>observation window.</w:t>
      </w:r>
    </w:p>
    <w:bookmarkEnd w:id="0"/>
    <w:tbl>
      <w:tblPr>
        <w:tblW w:w="9026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843"/>
        <w:gridCol w:w="1559"/>
        <w:gridCol w:w="1701"/>
        <w:gridCol w:w="1513"/>
      </w:tblGrid>
      <w:tr w:rsidR="00716C86" w:rsidRPr="00474DE1" w14:paraId="1EE929BE" w14:textId="77777777" w:rsidTr="00DB6B9C">
        <w:trPr>
          <w:tblHeader/>
        </w:trPr>
        <w:tc>
          <w:tcPr>
            <w:tcW w:w="2410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9C84CBF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777777"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4353119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ZA"/>
              </w:rPr>
              <w:t>Adherent (D)</w:t>
            </w:r>
          </w:p>
          <w:p w14:paraId="37A973A2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ZA"/>
              </w:rPr>
              <w:t>N= 1544</w:t>
            </w:r>
          </w:p>
        </w:tc>
        <w:tc>
          <w:tcPr>
            <w:tcW w:w="1559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AC5E8E3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ZA"/>
              </w:rPr>
              <w:t>Low adherence gradual decline (A)</w:t>
            </w:r>
          </w:p>
          <w:p w14:paraId="158440E8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ZA"/>
              </w:rPr>
              <w:t>N= 4655</w:t>
            </w:r>
          </w:p>
        </w:tc>
        <w:tc>
          <w:tcPr>
            <w:tcW w:w="1701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DBAC240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ZA"/>
              </w:rPr>
              <w:t xml:space="preserve">High adherence rapid decline (B) </w:t>
            </w:r>
          </w:p>
          <w:p w14:paraId="50BACD0B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ZA"/>
              </w:rPr>
              <w:t>N= 2716</w:t>
            </w:r>
          </w:p>
        </w:tc>
        <w:tc>
          <w:tcPr>
            <w:tcW w:w="1513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958F6E4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ZA"/>
              </w:rPr>
              <w:t>Low adherence gradual increase (C)</w:t>
            </w:r>
          </w:p>
          <w:p w14:paraId="55043EC7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ZA"/>
              </w:rPr>
              <w:t>N= 1625</w:t>
            </w:r>
          </w:p>
        </w:tc>
      </w:tr>
      <w:tr w:rsidR="00716C86" w:rsidRPr="00474DE1" w14:paraId="0C4EF82E" w14:textId="77777777" w:rsidTr="00DB6B9C"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F32281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 xml:space="preserve">Six months before diabetes </w:t>
            </w:r>
          </w:p>
          <w:p w14:paraId="177FAFD1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reatment start (median, IQR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88AFA2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.0 [1.0;4.0]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C69100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.0 [0.0;4.0]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B57ADA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.0 [0.0;3.0]</w:t>
            </w:r>
          </w:p>
        </w:tc>
        <w:tc>
          <w:tcPr>
            <w:tcW w:w="151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36CC77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.0 [1.0;4.0]</w:t>
            </w:r>
          </w:p>
        </w:tc>
      </w:tr>
      <w:tr w:rsidR="00716C86" w:rsidRPr="00474DE1" w14:paraId="1602C7BF" w14:textId="77777777" w:rsidTr="00DB6B9C">
        <w:tc>
          <w:tcPr>
            <w:tcW w:w="24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93B56E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 xml:space="preserve">Six months before diabetes </w:t>
            </w:r>
          </w:p>
          <w:p w14:paraId="59A42A0E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reatment start (%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EE46E9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172 (75.9%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231ABC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3309 (71.1%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559B6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848 (68.0%)</w:t>
            </w:r>
          </w:p>
        </w:tc>
        <w:tc>
          <w:tcPr>
            <w:tcW w:w="151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0F9CE4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248 (76.8%</w:t>
            </w:r>
          </w:p>
        </w:tc>
      </w:tr>
      <w:tr w:rsidR="00716C86" w:rsidRPr="00474DE1" w14:paraId="026A8D1C" w14:textId="77777777" w:rsidTr="00DB6B9C"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B5BA0A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Four months after diabetes</w:t>
            </w:r>
          </w:p>
          <w:p w14:paraId="6DAEC854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reatment start (median, IQR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482F48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5.0 [4.0;7.0]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4AC53C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3.0 [1.0;5.0]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7D4DBC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4.0 [1.0;6.0]</w:t>
            </w:r>
          </w:p>
        </w:tc>
        <w:tc>
          <w:tcPr>
            <w:tcW w:w="151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1C1550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4.0 [2.0;6.0]</w:t>
            </w:r>
          </w:p>
        </w:tc>
      </w:tr>
      <w:tr w:rsidR="00716C86" w:rsidRPr="00474DE1" w14:paraId="4762BBE0" w14:textId="77777777" w:rsidTr="00DB6B9C">
        <w:tc>
          <w:tcPr>
            <w:tcW w:w="24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B425FD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Four months after diabetes</w:t>
            </w:r>
          </w:p>
          <w:p w14:paraId="36224B4E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reatment start (%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AFCB7F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497 (97.0%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1EB102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4078 (87.6%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798CD1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239 (82.4%)</w:t>
            </w:r>
          </w:p>
        </w:tc>
        <w:tc>
          <w:tcPr>
            <w:tcW w:w="151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1C07C4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563 (96.2%)</w:t>
            </w:r>
          </w:p>
        </w:tc>
      </w:tr>
      <w:tr w:rsidR="00716C86" w:rsidRPr="00474DE1" w14:paraId="025D06B2" w14:textId="77777777" w:rsidTr="00DB6B9C"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CE59C4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Eight months after diabetes</w:t>
            </w:r>
          </w:p>
          <w:p w14:paraId="5456826D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reatment start (median, IQR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D681B7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4.0 [2.0;5.0]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3B1575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.0 [0.0;3.0]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B30A63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.0 [1.0;4.0]</w:t>
            </w:r>
          </w:p>
        </w:tc>
        <w:tc>
          <w:tcPr>
            <w:tcW w:w="151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A24C7D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.0 [1.0;4.0]</w:t>
            </w:r>
          </w:p>
        </w:tc>
      </w:tr>
      <w:tr w:rsidR="00716C86" w:rsidRPr="00474DE1" w14:paraId="726F6565" w14:textId="77777777" w:rsidTr="00DB6B9C">
        <w:tc>
          <w:tcPr>
            <w:tcW w:w="24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D67F61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Eight months after diabetes</w:t>
            </w:r>
          </w:p>
          <w:p w14:paraId="50E1863B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reatment start (%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E755AE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488 (96.4%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CEE2A8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787 (59.9%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DA16FB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270 (83.6%)</w:t>
            </w:r>
          </w:p>
        </w:tc>
        <w:tc>
          <w:tcPr>
            <w:tcW w:w="151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B06DC2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399 (86.1%)</w:t>
            </w:r>
          </w:p>
        </w:tc>
      </w:tr>
      <w:tr w:rsidR="00716C86" w:rsidRPr="00474DE1" w14:paraId="60A45ACF" w14:textId="77777777" w:rsidTr="00DB6B9C"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91BD31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welve months after diabetes</w:t>
            </w:r>
          </w:p>
          <w:p w14:paraId="1013D10D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reatment start (median, IQR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47A7CD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4.0 [2.0;5.0]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FD59A2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.0 [0.0;3.0]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6486D9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.0 [1.0;4.0]</w:t>
            </w:r>
          </w:p>
        </w:tc>
        <w:tc>
          <w:tcPr>
            <w:tcW w:w="151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961B5B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.0 [1.0;4.0]</w:t>
            </w:r>
          </w:p>
        </w:tc>
      </w:tr>
      <w:tr w:rsidR="00716C86" w:rsidRPr="00474DE1" w14:paraId="132F4D48" w14:textId="77777777" w:rsidTr="00DB6B9C">
        <w:tc>
          <w:tcPr>
            <w:tcW w:w="24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3C8EA5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welve months after diabetes</w:t>
            </w:r>
          </w:p>
          <w:p w14:paraId="5A390271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reatment start (%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1F9339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449 (93.8%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5FDA4E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788 (59.9%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46D20E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291 (84.4%)</w:t>
            </w:r>
          </w:p>
        </w:tc>
        <w:tc>
          <w:tcPr>
            <w:tcW w:w="151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F53642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397 (86.0%)</w:t>
            </w:r>
          </w:p>
        </w:tc>
      </w:tr>
      <w:tr w:rsidR="00716C86" w:rsidRPr="00474DE1" w14:paraId="09C72979" w14:textId="77777777" w:rsidTr="00DB6B9C"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48BB1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Sixteen months after diabetes</w:t>
            </w:r>
          </w:p>
          <w:p w14:paraId="615FB22E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reatment start (median, IQR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438759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4.0 [2.0;5.0]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AC25BE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.0 [0.0;3.0]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30BDA6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.0 [1.0;4.0]</w:t>
            </w:r>
          </w:p>
        </w:tc>
        <w:tc>
          <w:tcPr>
            <w:tcW w:w="151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E831B0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3.0 [1.0;4.0]</w:t>
            </w:r>
          </w:p>
        </w:tc>
      </w:tr>
      <w:tr w:rsidR="00716C86" w:rsidRPr="00474DE1" w14:paraId="2B2C13B4" w14:textId="77777777" w:rsidTr="00DB6B9C">
        <w:tc>
          <w:tcPr>
            <w:tcW w:w="24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8ECD2A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Sixteen months after diabetes</w:t>
            </w:r>
          </w:p>
          <w:p w14:paraId="5961A5AA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reatment start (%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1D49B2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382 (89.5%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A0EA77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711 (58.2%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4F7E92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218 (81.7%)</w:t>
            </w:r>
          </w:p>
        </w:tc>
        <w:tc>
          <w:tcPr>
            <w:tcW w:w="151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B76861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418 (87.3%)</w:t>
            </w:r>
          </w:p>
        </w:tc>
      </w:tr>
      <w:tr w:rsidR="00716C86" w:rsidRPr="00474DE1" w14:paraId="48C0220A" w14:textId="77777777" w:rsidTr="00DB6B9C"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FC9849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wenty months after diabetes</w:t>
            </w:r>
          </w:p>
          <w:p w14:paraId="796B15B0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reatment start (median, IQR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2BF3BB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3.0 [1.0;5.0]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20AE6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.0 [0.0;2.0]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D8FBB5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.0 [1.0;4.0]</w:t>
            </w:r>
          </w:p>
        </w:tc>
        <w:tc>
          <w:tcPr>
            <w:tcW w:w="151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3D4D03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3.0 [1.0;5.0]</w:t>
            </w:r>
          </w:p>
        </w:tc>
      </w:tr>
      <w:tr w:rsidR="00716C86" w:rsidRPr="00474DE1" w14:paraId="49F8ADA2" w14:textId="77777777" w:rsidTr="00DB6B9C">
        <w:tc>
          <w:tcPr>
            <w:tcW w:w="24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E6AB15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lastRenderedPageBreak/>
              <w:t>Twenty months after diabetes</w:t>
            </w:r>
          </w:p>
          <w:p w14:paraId="653E091D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reatment start (%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F07820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251 (81.0%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3D2E40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475 (53.2%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244A27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058 (75.8%)</w:t>
            </w:r>
          </w:p>
        </w:tc>
        <w:tc>
          <w:tcPr>
            <w:tcW w:w="151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3DB294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387 (85.4%)</w:t>
            </w:r>
          </w:p>
        </w:tc>
      </w:tr>
      <w:tr w:rsidR="00716C86" w:rsidRPr="00474DE1" w14:paraId="4066C732" w14:textId="77777777" w:rsidTr="00DB6B9C"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29FFD5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wenty-four months after diabetes</w:t>
            </w:r>
          </w:p>
          <w:p w14:paraId="3A48825E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reatment start (median, IQR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BE30E2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3.0 [0.0;5.0]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6614AF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.0 [0.0;3.0]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345B76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.0 [0.0;4.0]</w:t>
            </w:r>
          </w:p>
        </w:tc>
        <w:tc>
          <w:tcPr>
            <w:tcW w:w="151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A58832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3.0 [1.0;4.0]</w:t>
            </w:r>
          </w:p>
        </w:tc>
      </w:tr>
      <w:tr w:rsidR="00716C86" w:rsidRPr="00474DE1" w14:paraId="26FF151C" w14:textId="77777777" w:rsidTr="00DB6B9C">
        <w:tc>
          <w:tcPr>
            <w:tcW w:w="24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F4AB9F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wenty-four months after diabetes</w:t>
            </w:r>
          </w:p>
          <w:p w14:paraId="6268C029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treatment start (%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A0D715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141 (73.9%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6839F1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482 (53.3%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8388F3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964 (72.3%)</w:t>
            </w:r>
          </w:p>
        </w:tc>
        <w:tc>
          <w:tcPr>
            <w:tcW w:w="151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29A72C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308 (80.5%)</w:t>
            </w:r>
          </w:p>
        </w:tc>
      </w:tr>
      <w:tr w:rsidR="00716C86" w:rsidRPr="00474DE1" w14:paraId="79C877F2" w14:textId="77777777" w:rsidTr="00DB6B9C">
        <w:tc>
          <w:tcPr>
            <w:tcW w:w="24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D989A6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Six months after study observation</w:t>
            </w:r>
          </w:p>
          <w:p w14:paraId="0E825ACF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window (median, IQR)</w:t>
            </w:r>
          </w:p>
          <w:p w14:paraId="39E25ED6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5D14F4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4.0 [0.0;7.0]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F9ACFB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.0 [0.0;5.0]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6DF8F1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4.0 [1.0;6.0]</w:t>
            </w:r>
          </w:p>
        </w:tc>
        <w:tc>
          <w:tcPr>
            <w:tcW w:w="151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414A2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4.0 [1.0;6.0]</w:t>
            </w:r>
          </w:p>
        </w:tc>
      </w:tr>
      <w:tr w:rsidR="00716C86" w:rsidRPr="00474DE1" w14:paraId="7AE7E1EF" w14:textId="77777777" w:rsidTr="00DB6B9C">
        <w:tc>
          <w:tcPr>
            <w:tcW w:w="24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AE6ABD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Six months after study observation</w:t>
            </w:r>
          </w:p>
          <w:p w14:paraId="304196D3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  <w:t>window (%)</w:t>
            </w:r>
          </w:p>
          <w:p w14:paraId="5F43DF0A" w14:textId="77777777" w:rsidR="00716C86" w:rsidRPr="00474DE1" w:rsidRDefault="00716C86" w:rsidP="00DB6B9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D059ED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093 (70.8%)</w:t>
            </w:r>
          </w:p>
        </w:tc>
        <w:tc>
          <w:tcPr>
            <w:tcW w:w="1559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16A406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756 (59.2%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9F6C98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2038 (75.0%)</w:t>
            </w:r>
          </w:p>
        </w:tc>
        <w:tc>
          <w:tcPr>
            <w:tcW w:w="151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15EB13" w14:textId="77777777" w:rsidR="00716C86" w:rsidRPr="00474DE1" w:rsidRDefault="00716C86" w:rsidP="00DB6B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ZA"/>
              </w:rPr>
            </w:pPr>
            <w:r w:rsidRPr="00474DE1">
              <w:rPr>
                <w:rFonts w:ascii="Arial" w:hAnsi="Arial" w:cs="Arial"/>
                <w:sz w:val="20"/>
                <w:szCs w:val="20"/>
              </w:rPr>
              <w:t>1256 (77.3%)</w:t>
            </w:r>
          </w:p>
        </w:tc>
      </w:tr>
    </w:tbl>
    <w:p w14:paraId="2CD38A36" w14:textId="77777777" w:rsidR="00716C86" w:rsidRDefault="00716C86" w:rsidP="00716C86"/>
    <w:p w14:paraId="4A69F1E3" w14:textId="77777777" w:rsidR="00716C86" w:rsidRDefault="00716C86" w:rsidP="00716C86"/>
    <w:p w14:paraId="5D717B1D" w14:textId="77777777" w:rsidR="00716C86" w:rsidRDefault="00716C86" w:rsidP="00716C86"/>
    <w:p w14:paraId="658CE5B8" w14:textId="77777777" w:rsidR="00716C86" w:rsidRDefault="00716C86" w:rsidP="00716C86"/>
    <w:p w14:paraId="3CA19124" w14:textId="77777777" w:rsidR="001C622D" w:rsidRDefault="001C622D"/>
    <w:sectPr w:rsidR="001C62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C86"/>
    <w:rsid w:val="00013485"/>
    <w:rsid w:val="00157088"/>
    <w:rsid w:val="00166BC0"/>
    <w:rsid w:val="001C622D"/>
    <w:rsid w:val="002263CD"/>
    <w:rsid w:val="005040C9"/>
    <w:rsid w:val="005740FA"/>
    <w:rsid w:val="006F65B4"/>
    <w:rsid w:val="00716C86"/>
    <w:rsid w:val="00865EFA"/>
    <w:rsid w:val="008D34BE"/>
    <w:rsid w:val="0092441E"/>
    <w:rsid w:val="00BA4946"/>
    <w:rsid w:val="00EB5BCE"/>
    <w:rsid w:val="00FA4D3D"/>
    <w:rsid w:val="00FB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3D58E4"/>
  <w15:chartTrackingRefBased/>
  <w15:docId w15:val="{C7755E82-E22D-4253-87C1-DBF2BFD79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C8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one Tamuhla</dc:creator>
  <cp:keywords/>
  <dc:description/>
  <cp:lastModifiedBy>Tsaone Tamuhla</cp:lastModifiedBy>
  <cp:revision>1</cp:revision>
  <dcterms:created xsi:type="dcterms:W3CDTF">2023-12-01T08:43:00Z</dcterms:created>
  <dcterms:modified xsi:type="dcterms:W3CDTF">2023-12-01T09:13:00Z</dcterms:modified>
</cp:coreProperties>
</file>